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5EDF1" w14:textId="77777777" w:rsidR="00E449A9" w:rsidRPr="001B0D18" w:rsidRDefault="00E449A9" w:rsidP="00E449A9">
      <w:pPr>
        <w:outlineLvl w:val="0"/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</w:pPr>
      <w:r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  <w:lang w:val="en-US"/>
        </w:rPr>
        <w:t>Additional file 9</w:t>
      </w:r>
      <w:r w:rsidRPr="001B0D18"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  <w:lang w:val="en-US"/>
        </w:rPr>
        <w:t xml:space="preserve">. 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 xml:space="preserve">PCA of varroa SRA libraires based on their genes TPM. </w:t>
      </w:r>
      <w:r w:rsidRPr="001B0D18"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  <w:lang w:val="en-US"/>
        </w:rPr>
        <w:t>a.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 xml:space="preserve"> All initial 71 libraries. The outlier libraries are circled in red. These 5 libraries were excluded from further analysis. </w:t>
      </w:r>
      <w:r w:rsidRPr="001B0D18">
        <w:rPr>
          <w:rFonts w:ascii="Cambria" w:hAnsi="Cambria" w:cstheme="minorHAnsi"/>
          <w:b/>
          <w:bCs/>
          <w:color w:val="000000" w:themeColor="text1"/>
          <w:kern w:val="36"/>
          <w:shd w:val="clear" w:color="auto" w:fill="FFFFFF"/>
          <w:lang w:val="en-US"/>
        </w:rPr>
        <w:t>b.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 xml:space="preserve"> the final 66 libraries used for the analysis.</w:t>
      </w:r>
    </w:p>
    <w:p w14:paraId="5715F81D" w14:textId="0DE669DB" w:rsidR="00E449A9" w:rsidRPr="001B0D18" w:rsidRDefault="00B52DED" w:rsidP="00E449A9">
      <w:pPr>
        <w:outlineLvl w:val="0"/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</w:pPr>
      <w:r w:rsidRPr="00B52DED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drawing>
          <wp:anchor distT="0" distB="0" distL="114300" distR="114300" simplePos="0" relativeHeight="251658240" behindDoc="0" locked="0" layoutInCell="1" allowOverlap="1" wp14:anchorId="43EBE07C" wp14:editId="20C06E9F">
            <wp:simplePos x="0" y="0"/>
            <wp:positionH relativeFrom="column">
              <wp:posOffset>-472984</wp:posOffset>
            </wp:positionH>
            <wp:positionV relativeFrom="paragraph">
              <wp:posOffset>182245</wp:posOffset>
            </wp:positionV>
            <wp:extent cx="6748145" cy="2318385"/>
            <wp:effectExtent l="0" t="0" r="0" b="5715"/>
            <wp:wrapSquare wrapText="bothSides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8145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387098" w14:textId="08FA85A9" w:rsidR="00E449A9" w:rsidRPr="00E449A9" w:rsidRDefault="00E449A9" w:rsidP="00E449A9">
      <w:pPr>
        <w:outlineLvl w:val="0"/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</w:pPr>
    </w:p>
    <w:sectPr w:rsidR="00E449A9" w:rsidRPr="00E449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9A9"/>
    <w:rsid w:val="00B52DED"/>
    <w:rsid w:val="00E4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24DC"/>
  <w15:chartTrackingRefBased/>
  <w15:docId w15:val="{9BEBE220-AEEA-7944-85B9-6CAD4A950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9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4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226</Characters>
  <Application>Microsoft Office Word</Application>
  <DocSecurity>0</DocSecurity>
  <Lines>25</Lines>
  <Paragraphs>14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2</cp:revision>
  <dcterms:created xsi:type="dcterms:W3CDTF">2022-08-26T05:33:00Z</dcterms:created>
  <dcterms:modified xsi:type="dcterms:W3CDTF">2022-08-26T05:56:00Z</dcterms:modified>
</cp:coreProperties>
</file>